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CED33" w14:textId="77777777" w:rsidR="00FD41FD" w:rsidRDefault="00FD41FD" w:rsidP="00FD41FD">
      <w:pPr>
        <w:keepNext/>
      </w:pPr>
      <w:r>
        <w:rPr>
          <w:noProof/>
          <w:lang w:eastAsia="en-IN" w:bidi="ar-SA"/>
        </w:rPr>
        <w:drawing>
          <wp:inline distT="0" distB="0" distL="0" distR="0" wp14:anchorId="030187D1" wp14:editId="6CC40F6D">
            <wp:extent cx="5731510" cy="306070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4A066" w14:textId="1F51E3F8" w:rsidR="00FD41FD" w:rsidRDefault="00FD41FD" w:rsidP="00FD41FD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epresentative ICC image of control SIM-A9 cells for P2X4R expression under </w:t>
      </w:r>
      <w:r w:rsid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rightfield</w:t>
      </w:r>
      <w:r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ettings imaged using EVOS FL (Invitrogen, Bothell, WA).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cale bar: 100µm. The larg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mage is the raw object captured using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EVOS 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icroscope and the smaller image is the cropped image demonstrated in </w:t>
      </w:r>
      <w:r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he main tex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Fig</w:t>
      </w:r>
      <w:r w:rsidR="009B4E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B and 7</w:t>
      </w:r>
      <w:r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 </w:t>
      </w:r>
    </w:p>
    <w:p w14:paraId="61CA2333" w14:textId="6D601107" w:rsidR="000E3106" w:rsidRDefault="000E3106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</w:p>
    <w:sectPr w:rsidR="000E3106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800F9" w14:textId="77777777" w:rsidR="00C41030" w:rsidRDefault="00C41030" w:rsidP="004F43D7">
      <w:pPr>
        <w:spacing w:after="0" w:line="240" w:lineRule="auto"/>
      </w:pPr>
      <w:r>
        <w:separator/>
      </w:r>
    </w:p>
  </w:endnote>
  <w:endnote w:type="continuationSeparator" w:id="0">
    <w:p w14:paraId="389147A2" w14:textId="77777777" w:rsidR="00C41030" w:rsidRDefault="00C41030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C200A" w14:textId="77777777" w:rsidR="00C41030" w:rsidRDefault="00C41030" w:rsidP="004F43D7">
      <w:pPr>
        <w:spacing w:after="0" w:line="240" w:lineRule="auto"/>
      </w:pPr>
      <w:r>
        <w:separator/>
      </w:r>
    </w:p>
  </w:footnote>
  <w:footnote w:type="continuationSeparator" w:id="0">
    <w:p w14:paraId="6F6D7E5A" w14:textId="77777777" w:rsidR="00C41030" w:rsidRDefault="00C41030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A7223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41030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24F3BD-F1E1-4060-9919-92225465E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